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3924C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porting information for:</w:t>
      </w:r>
    </w:p>
    <w:p w14:paraId="094053F7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“Enhancing menaquinone-7 biosynthesis by adaptive evolution of </w:t>
      </w:r>
      <w:r w:rsidRPr="00F35F1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Bacillus natto</w:t>
      </w:r>
      <w:r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hrough chemical modulator”</w:t>
      </w:r>
    </w:p>
    <w:p w14:paraId="03E1E2DB" w14:textId="77777777" w:rsidR="005B459C" w:rsidRPr="00F35F17" w:rsidRDefault="005B459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BC8A0E9" w14:textId="77777777" w:rsidR="005B459C" w:rsidRPr="00F35F17" w:rsidRDefault="00F35F17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F35F17">
        <w:rPr>
          <w:rFonts w:ascii="Times New Roman" w:hAnsi="Times New Roman" w:hint="eastAsia"/>
          <w:color w:val="000000" w:themeColor="text1"/>
          <w:sz w:val="24"/>
        </w:rPr>
        <w:t xml:space="preserve">Bei Zhang#, Cheng Peng#, </w:t>
      </w:r>
      <w:proofErr w:type="spellStart"/>
      <w:r w:rsidRPr="00F35F17">
        <w:rPr>
          <w:rFonts w:ascii="Times New Roman" w:hAnsi="Times New Roman" w:hint="eastAsia"/>
          <w:color w:val="000000" w:themeColor="text1"/>
          <w:sz w:val="24"/>
        </w:rPr>
        <w:t>Jianyao</w:t>
      </w:r>
      <w:proofErr w:type="spellEnd"/>
      <w:r w:rsidRPr="00F35F17">
        <w:rPr>
          <w:rFonts w:ascii="Times New Roman" w:hAnsi="Times New Roman" w:hint="eastAsia"/>
          <w:color w:val="000000" w:themeColor="text1"/>
          <w:sz w:val="24"/>
        </w:rPr>
        <w:t xml:space="preserve"> Lu, </w:t>
      </w:r>
      <w:proofErr w:type="spellStart"/>
      <w:r w:rsidRPr="00F35F17">
        <w:rPr>
          <w:rFonts w:ascii="Times New Roman" w:hAnsi="Times New Roman" w:hint="eastAsia"/>
          <w:color w:val="000000" w:themeColor="text1"/>
          <w:sz w:val="24"/>
        </w:rPr>
        <w:t>Xuechao</w:t>
      </w:r>
      <w:proofErr w:type="spellEnd"/>
      <w:r w:rsidRPr="00F35F17">
        <w:rPr>
          <w:rFonts w:ascii="Times New Roman" w:hAnsi="Times New Roman" w:hint="eastAsia"/>
          <w:color w:val="000000" w:themeColor="text1"/>
          <w:sz w:val="24"/>
        </w:rPr>
        <w:t xml:space="preserve"> Hu, </w:t>
      </w:r>
      <w:proofErr w:type="spellStart"/>
      <w:r w:rsidRPr="00F35F17">
        <w:rPr>
          <w:rFonts w:ascii="Times New Roman" w:hAnsi="Times New Roman" w:hint="eastAsia"/>
          <w:color w:val="000000" w:themeColor="text1"/>
          <w:sz w:val="24"/>
        </w:rPr>
        <w:t>Lujing</w:t>
      </w:r>
      <w:proofErr w:type="spellEnd"/>
      <w:r w:rsidRPr="00F35F17">
        <w:rPr>
          <w:rFonts w:ascii="Times New Roman" w:hAnsi="Times New Roman" w:hint="eastAsia"/>
          <w:color w:val="000000" w:themeColor="text1"/>
          <w:sz w:val="24"/>
        </w:rPr>
        <w:t xml:space="preserve"> Ren*</w:t>
      </w:r>
    </w:p>
    <w:p w14:paraId="2AD1CAB6" w14:textId="77777777" w:rsidR="005B459C" w:rsidRPr="00F35F17" w:rsidRDefault="005B459C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4D5A6735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College of Biotechnology and Pharmaceutical Engineering, Nanjing Tech University, No. 30 South </w:t>
      </w:r>
      <w:proofErr w:type="spellStart"/>
      <w:r w:rsidRPr="00F35F17">
        <w:rPr>
          <w:rFonts w:ascii="Times New Roman" w:hAnsi="Times New Roman" w:cs="Times New Roman"/>
          <w:color w:val="000000" w:themeColor="text1"/>
          <w:sz w:val="24"/>
        </w:rPr>
        <w:t>Puzhu</w:t>
      </w:r>
      <w:proofErr w:type="spellEnd"/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 Road, Nanjing 211816, People’s Republic of China</w:t>
      </w:r>
    </w:p>
    <w:p w14:paraId="203633D9" w14:textId="77777777" w:rsidR="005B459C" w:rsidRPr="00F35F17" w:rsidRDefault="005B459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A6FCC45" w14:textId="77777777" w:rsidR="005B459C" w:rsidRPr="00F35F17" w:rsidRDefault="00F35F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*Corresponding author. Tel./fax: +86 25 58139942. </w:t>
      </w:r>
    </w:p>
    <w:p w14:paraId="0DFC5500" w14:textId="77777777" w:rsidR="005B459C" w:rsidRPr="00F35F17" w:rsidRDefault="00F35F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#</w:t>
      </w: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Bei Zhang </w:t>
      </w: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Cheng Peng</w:t>
      </w: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 contributed equally to this</w:t>
      </w: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 work.</w:t>
      </w:r>
    </w:p>
    <w:p w14:paraId="2455A3FD" w14:textId="77777777" w:rsidR="005B459C" w:rsidRPr="00F35F17" w:rsidRDefault="00F35F1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E-mail: </w:t>
      </w:r>
      <w:hyperlink r:id="rId4" w:history="1">
        <w:r w:rsidRPr="00F35F17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renlujing@njtech.edu.cn</w:t>
        </w:r>
      </w:hyperlink>
      <w:r w:rsidRPr="00F35F17">
        <w:rPr>
          <w:rFonts w:ascii="Times New Roman" w:hAnsi="Times New Roman" w:cs="Times New Roman"/>
          <w:color w:val="000000" w:themeColor="text1"/>
          <w:sz w:val="24"/>
        </w:rPr>
        <w:t xml:space="preserve"> (LJ. Ren); </w:t>
      </w:r>
    </w:p>
    <w:p w14:paraId="0480E33A" w14:textId="47E2D0C9" w:rsidR="00AA5715" w:rsidRPr="00F35F17" w:rsidRDefault="00AA57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278954DD" w14:textId="1B020B5D" w:rsidR="00AA5715" w:rsidRPr="00F35F17" w:rsidRDefault="00AA5715" w:rsidP="00AA571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>Figure.</w:t>
      </w:r>
      <w:r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35F17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Spore diagram of original strain (left) and ALE-25-40 (right) at the late stage of the fermentation</w:t>
      </w:r>
      <w:r w:rsidR="00F26453" w:rsidRPr="00F35F17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.</w:t>
      </w:r>
    </w:p>
    <w:p w14:paraId="5F99D207" w14:textId="4C595FC0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Venn diagram of the number of genes expressed in the original and domesticated strains.</w:t>
      </w:r>
    </w:p>
    <w:p w14:paraId="2B1B4BF5" w14:textId="28EBE83A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3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The number of up- and down-regulated differentially expressed genes in domesticated strains compared to the original strain.</w:t>
      </w:r>
    </w:p>
    <w:p w14:paraId="513DC1AE" w14:textId="35F9B6B3" w:rsidR="005B459C" w:rsidRPr="00F35F17" w:rsidRDefault="00F35F17">
      <w:pPr>
        <w:widowControl/>
        <w:spacing w:line="480" w:lineRule="auto"/>
        <w:jc w:val="left"/>
        <w:rPr>
          <w:color w:val="000000" w:themeColor="text1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4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Volcano plot of expr</w:t>
      </w:r>
      <w:bookmarkStart w:id="0" w:name="_GoBack"/>
      <w:bookmarkEnd w:id="0"/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es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sion difference between original and domesticated strains.</w:t>
      </w:r>
    </w:p>
    <w:p w14:paraId="493C1B95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1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Differentially expressed genes associated with MK-7 biosynthesis.</w:t>
      </w:r>
    </w:p>
    <w:p w14:paraId="21FB0822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2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Differential expression of key genes associated with spore formation.</w:t>
      </w:r>
    </w:p>
    <w:p w14:paraId="14ABE54E" w14:textId="367DB62B" w:rsidR="00AA5715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able 3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Differential expression of key genes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related to antioxidant defense system.</w:t>
      </w:r>
    </w:p>
    <w:p w14:paraId="0FC25203" w14:textId="77777777" w:rsidR="00AA5715" w:rsidRPr="00F35F17" w:rsidRDefault="00AA57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D9F61F5" w14:textId="77777777" w:rsidR="005B459C" w:rsidRPr="00F35F17" w:rsidRDefault="005B459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F62D474" w14:textId="06F007FA" w:rsidR="00AA5715" w:rsidRPr="00F35F17" w:rsidRDefault="00AA5715">
      <w:pPr>
        <w:widowControl/>
        <w:spacing w:line="480" w:lineRule="auto"/>
        <w:jc w:val="center"/>
        <w:rPr>
          <w:color w:val="000000" w:themeColor="text1"/>
        </w:rPr>
      </w:pPr>
      <w:r w:rsidRPr="00F35F17">
        <w:rPr>
          <w:rFonts w:ascii="Times New Roman" w:hAnsi="Times New Roman" w:hint="eastAsia"/>
          <w:b/>
          <w:noProof/>
          <w:color w:val="000000" w:themeColor="text1"/>
          <w:sz w:val="22"/>
          <w:szCs w:val="22"/>
          <w:lang w:eastAsia="en-US"/>
        </w:rPr>
        <w:drawing>
          <wp:inline distT="0" distB="0" distL="114300" distR="114300" wp14:anchorId="2D5C9F49" wp14:editId="555784BE">
            <wp:extent cx="1948180" cy="1443355"/>
            <wp:effectExtent l="0" t="0" r="4445" b="4445"/>
            <wp:docPr id="7" name="图片 7" descr="401a1735110ef4093a836b5384599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401a1735110ef4093a836b53845992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8180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5F17">
        <w:rPr>
          <w:rFonts w:ascii="Times New Roman" w:hAnsi="Times New Roman" w:hint="eastAsia"/>
          <w:b/>
          <w:noProof/>
          <w:color w:val="000000" w:themeColor="text1"/>
          <w:sz w:val="22"/>
          <w:szCs w:val="22"/>
          <w:lang w:eastAsia="en-US"/>
        </w:rPr>
        <w:drawing>
          <wp:inline distT="0" distB="0" distL="114300" distR="114300" wp14:anchorId="163A0E2A" wp14:editId="4C3E23CB">
            <wp:extent cx="1948180" cy="1443355"/>
            <wp:effectExtent l="0" t="0" r="4445" b="4445"/>
            <wp:docPr id="6" name="图片 6" descr="2050b0f1bef427c2be08108eecc28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50b0f1bef427c2be08108eecc28f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48180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EC482" w14:textId="47CEABB9" w:rsidR="00AA5715" w:rsidRPr="00F35F17" w:rsidRDefault="00AA5715" w:rsidP="00AA5715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35F17">
        <w:rPr>
          <w:rFonts w:ascii="Times New Roman" w:hAnsi="Times New Roman" w:cs="Times New Roman"/>
          <w:color w:val="000000" w:themeColor="text1"/>
          <w:kern w:val="0"/>
          <w:sz w:val="24"/>
          <w:lang w:bidi="ar"/>
        </w:rPr>
        <w:t>Spore diagram of original strain (left) and ALE-25-40 (right) at the late stage of the fermentation</w:t>
      </w:r>
    </w:p>
    <w:p w14:paraId="1DBD35DF" w14:textId="77777777" w:rsidR="00AA5715" w:rsidRPr="00F35F17" w:rsidRDefault="00AA571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09C66445" w14:textId="77777777" w:rsidR="00AA5715" w:rsidRPr="00F35F17" w:rsidRDefault="00AA5715" w:rsidP="00AA5715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21889AA9" w14:textId="60956C26" w:rsidR="005B459C" w:rsidRPr="00F35F17" w:rsidRDefault="00F35F17">
      <w:pPr>
        <w:widowControl/>
        <w:spacing w:line="480" w:lineRule="auto"/>
        <w:jc w:val="center"/>
        <w:rPr>
          <w:color w:val="000000" w:themeColor="text1"/>
        </w:rPr>
      </w:pPr>
      <w:r w:rsidRPr="00F35F17">
        <w:rPr>
          <w:noProof/>
          <w:color w:val="000000" w:themeColor="text1"/>
          <w:lang w:eastAsia="en-US"/>
        </w:rPr>
        <w:drawing>
          <wp:inline distT="0" distB="0" distL="114300" distR="114300" wp14:anchorId="1523A853" wp14:editId="13FD2629">
            <wp:extent cx="4802505" cy="4412615"/>
            <wp:effectExtent l="0" t="0" r="1714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02505" cy="441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1F726" w14:textId="3965A008" w:rsidR="005B459C" w:rsidRPr="00F35F17" w:rsidRDefault="00F35F17" w:rsidP="00AA5715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2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Venn diagram of the number of genes expressed in the original(A) and domesticated strains(B).</w:t>
      </w:r>
    </w:p>
    <w:p w14:paraId="309337A9" w14:textId="77777777" w:rsidR="005B459C" w:rsidRPr="00F35F17" w:rsidRDefault="00F35F17">
      <w:pPr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br w:type="page"/>
      </w:r>
    </w:p>
    <w:p w14:paraId="1ACB137B" w14:textId="77777777" w:rsidR="005B459C" w:rsidRPr="00F35F17" w:rsidRDefault="00F35F17">
      <w:pPr>
        <w:widowControl/>
        <w:spacing w:line="480" w:lineRule="auto"/>
        <w:jc w:val="center"/>
        <w:rPr>
          <w:color w:val="000000" w:themeColor="text1"/>
        </w:rPr>
      </w:pPr>
      <w:r w:rsidRPr="00F35F17">
        <w:rPr>
          <w:noProof/>
          <w:color w:val="000000" w:themeColor="text1"/>
          <w:lang w:eastAsia="en-US"/>
        </w:rPr>
        <w:lastRenderedPageBreak/>
        <w:drawing>
          <wp:inline distT="0" distB="0" distL="114300" distR="114300" wp14:anchorId="71ADBA99" wp14:editId="30DC7944">
            <wp:extent cx="5274310" cy="4230370"/>
            <wp:effectExtent l="0" t="0" r="2540" b="177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71B4A" w14:textId="58F671AE" w:rsidR="005B459C" w:rsidRPr="00F35F17" w:rsidRDefault="00F35F17" w:rsidP="00AA5715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3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The number of up- and down-regulated differentially expressed genes in domesticated strains(B) compared to the original strain(A).</w:t>
      </w:r>
    </w:p>
    <w:p w14:paraId="3A9EDC45" w14:textId="77777777" w:rsidR="005B459C" w:rsidRPr="00F35F17" w:rsidRDefault="00F35F17">
      <w:pPr>
        <w:rPr>
          <w:color w:val="000000" w:themeColor="text1"/>
        </w:rPr>
      </w:pP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br w:type="page"/>
      </w:r>
    </w:p>
    <w:p w14:paraId="7B751C9A" w14:textId="77777777" w:rsidR="005B459C" w:rsidRPr="00F35F17" w:rsidRDefault="00F35F1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F35F17">
        <w:rPr>
          <w:noProof/>
          <w:color w:val="000000" w:themeColor="text1"/>
          <w:lang w:eastAsia="en-US"/>
        </w:rPr>
        <w:lastRenderedPageBreak/>
        <w:drawing>
          <wp:inline distT="0" distB="0" distL="114300" distR="114300" wp14:anchorId="1524FEF2" wp14:editId="47554A34">
            <wp:extent cx="5095875" cy="515302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74278" w14:textId="11545153" w:rsidR="005B459C" w:rsidRPr="00F35F17" w:rsidRDefault="00F35F17" w:rsidP="00AA5715">
      <w:pPr>
        <w:widowControl/>
        <w:spacing w:line="480" w:lineRule="auto"/>
        <w:jc w:val="center"/>
        <w:rPr>
          <w:color w:val="000000" w:themeColor="text1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Figure.</w:t>
      </w:r>
      <w:r w:rsidR="00AA5715" w:rsidRPr="00F35F17">
        <w:rPr>
          <w:rFonts w:ascii="Times New Roman" w:hAnsi="Times New Roman" w:cs="Times New Roman"/>
          <w:b/>
          <w:bCs/>
          <w:color w:val="000000" w:themeColor="text1"/>
          <w:sz w:val="24"/>
        </w:rPr>
        <w:t>S4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 xml:space="preserve"> Volcano plot of expression difference between original(A) and domesticated strains(B).</w:t>
      </w:r>
    </w:p>
    <w:p w14:paraId="1B1DDF9F" w14:textId="77777777" w:rsidR="005B459C" w:rsidRPr="00F35F17" w:rsidRDefault="00F35F17">
      <w:pPr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64188B0F" w14:textId="77777777" w:rsidR="005B459C" w:rsidRPr="00F35F17" w:rsidRDefault="00F35F17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Table 1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Differentially expressed genes associated with MK-7 biosynthesis.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9"/>
        <w:gridCol w:w="1125"/>
        <w:gridCol w:w="4620"/>
        <w:gridCol w:w="1028"/>
      </w:tblGrid>
      <w:tr w:rsidR="00F35F17" w:rsidRPr="00F35F17" w14:paraId="1C739B73" w14:textId="77777777">
        <w:trPr>
          <w:trHeight w:val="1011"/>
          <w:jc w:val="center"/>
        </w:trPr>
        <w:tc>
          <w:tcPr>
            <w:tcW w:w="1749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C9BB66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1125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CB1AC9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_name</w:t>
            </w:r>
            <w:proofErr w:type="spellEnd"/>
          </w:p>
        </w:tc>
        <w:tc>
          <w:tcPr>
            <w:tcW w:w="462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736090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D</w:t>
            </w: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scription</w:t>
            </w:r>
          </w:p>
        </w:tc>
        <w:tc>
          <w:tcPr>
            <w:tcW w:w="102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F04F68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og2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FC</w:t>
            </w:r>
          </w:p>
        </w:tc>
      </w:tr>
      <w:tr w:rsidR="00F35F17" w:rsidRPr="00F35F17" w14:paraId="1458B7ED" w14:textId="77777777">
        <w:trPr>
          <w:trHeight w:val="1011"/>
          <w:jc w:val="center"/>
        </w:trPr>
        <w:tc>
          <w:tcPr>
            <w:tcW w:w="1749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A1F59E7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SNT_07361</w:t>
            </w:r>
          </w:p>
        </w:tc>
        <w:tc>
          <w:tcPr>
            <w:tcW w:w="1125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FC8C590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glpK</w:t>
            </w:r>
            <w:proofErr w:type="spellEnd"/>
          </w:p>
        </w:tc>
        <w:tc>
          <w:tcPr>
            <w:tcW w:w="462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4500C91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glycerol kinase</w:t>
            </w:r>
          </w:p>
        </w:tc>
        <w:tc>
          <w:tcPr>
            <w:tcW w:w="102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DFED5B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</w:t>
            </w: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35F17" w:rsidRPr="00F35F17" w14:paraId="02B30DD8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A94C3A9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SNT_0934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822E597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pyk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DCE985D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pyruvate kin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9B7FEB3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7</w:t>
            </w: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F35F17" w:rsidRPr="00F35F17" w14:paraId="4684E748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A26D1C4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SNT_0934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E4A0BD2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pfkA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9B449EF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6-phosphofructokin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4853D13" w14:textId="77777777" w:rsidR="005B459C" w:rsidRPr="00F35F17" w:rsidRDefault="00F35F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 w:rsidR="00F35F17" w:rsidRPr="00F35F17" w14:paraId="4CA99563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73A985C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SNT_0737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97E0E3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itA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3F4359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itrate synthase I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AB9958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90</w:t>
            </w:r>
          </w:p>
        </w:tc>
      </w:tr>
      <w:tr w:rsidR="00F35F17" w:rsidRPr="00F35F17" w14:paraId="1079FDA3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0D4C5C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36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DB4B38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fbaA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857C6B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fructose-bisphosphate aldol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A6E31D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8</w:t>
            </w:r>
          </w:p>
        </w:tc>
      </w:tr>
      <w:tr w:rsidR="00F35F17" w:rsidRPr="00F35F17" w14:paraId="6C262F60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304207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96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05E75A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eno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2D4949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phosphopyruvat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ydratase</w:t>
            </w:r>
            <w:proofErr w:type="spellEnd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055F1B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2</w:t>
            </w:r>
          </w:p>
        </w:tc>
      </w:tr>
      <w:tr w:rsidR="00F35F17" w:rsidRPr="00F35F17" w14:paraId="20648F1D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FF4746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39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02371D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A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AD3CCD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ifunctional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-deoxy-7-phosphoheptulonate synthase/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horismat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utase</w:t>
            </w:r>
            <w:proofErr w:type="spellEnd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A66AF6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1</w:t>
            </w:r>
          </w:p>
        </w:tc>
      </w:tr>
      <w:tr w:rsidR="00F35F17" w:rsidRPr="00F35F17" w14:paraId="37ED2FC8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CD30CF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66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7A48FB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B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F29ECE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-dehydroquinate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671D45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38</w:t>
            </w:r>
          </w:p>
        </w:tc>
      </w:tr>
      <w:tr w:rsidR="00F35F17" w:rsidRPr="00F35F17" w14:paraId="68A23191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14EDB6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BSNT_0871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942FC4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C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49D4A95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-dehydroquinate dehydrat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E71A3B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0</w:t>
            </w:r>
          </w:p>
        </w:tc>
      </w:tr>
      <w:tr w:rsidR="00F35F17" w:rsidRPr="00F35F17" w14:paraId="23B3F782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154673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01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E084CC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D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F77013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hikimate 5-dehydrogen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376129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3</w:t>
            </w:r>
          </w:p>
        </w:tc>
      </w:tr>
      <w:tr w:rsidR="00F35F17" w:rsidRPr="00F35F17" w14:paraId="3B250643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A2B091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664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008D9D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K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1E9B3F6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hikimate kin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4DBB11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 w:rsidR="00F35F17" w:rsidRPr="00F35F17" w14:paraId="7650FCC3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66E027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BSNT_0865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5609B8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E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63BEBF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3-phosphoshikimate 1-carboxyvinyltransfer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3D7BBEB" w14:textId="77777777" w:rsidR="005B459C" w:rsidRPr="00F35F17" w:rsidRDefault="00F35F1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59</w:t>
            </w:r>
          </w:p>
        </w:tc>
      </w:tr>
      <w:tr w:rsidR="00F35F17" w:rsidRPr="00F35F17" w14:paraId="3ADA890B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BFDAF3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66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E388E4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roF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AB8035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horismat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06481F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45</w:t>
            </w:r>
          </w:p>
        </w:tc>
      </w:tr>
      <w:tr w:rsidR="00F35F17" w:rsidRPr="00F35F17" w14:paraId="6C0F2529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CC83A3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6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86D69C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F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87FDA6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aquinon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-specific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ochorismat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BEB46F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4</w:t>
            </w:r>
          </w:p>
        </w:tc>
      </w:tr>
      <w:tr w:rsidR="00F35F17" w:rsidRPr="00F35F17" w14:paraId="23F2BBE1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C117A2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587DF2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D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2888520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-succinyl-5-enolpyruvyl-6-hydroxy-3-cyclohexene-1-carboxylate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10BFAA3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40</w:t>
            </w:r>
          </w:p>
        </w:tc>
      </w:tr>
      <w:tr w:rsidR="00F35F17" w:rsidRPr="00F35F17" w14:paraId="5C1F5526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21E78C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60C8CE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ytxM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A85C07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ypothetical protein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834C96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32</w:t>
            </w:r>
          </w:p>
        </w:tc>
      </w:tr>
      <w:tr w:rsidR="00F35F17" w:rsidRPr="00F35F17" w14:paraId="1B6BEB80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9127FC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15BBC6A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C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FC0258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O-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uccinylbenzoate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CoA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96D268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3</w:t>
            </w:r>
          </w:p>
        </w:tc>
      </w:tr>
      <w:tr w:rsidR="00F35F17" w:rsidRPr="00F35F17" w14:paraId="1867067A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6365AE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E4A1BB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E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3C17415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O-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uccinylbenzoic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acid--CoA lig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33236A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38</w:t>
            </w:r>
          </w:p>
        </w:tc>
      </w:tr>
      <w:tr w:rsidR="00F35F17" w:rsidRPr="00F35F17" w14:paraId="6480DB3C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4370221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50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FD8361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B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64A05F4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naphthoate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77527B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34</w:t>
            </w:r>
          </w:p>
        </w:tc>
      </w:tr>
      <w:tr w:rsidR="00F35F17" w:rsidRPr="00F35F17" w14:paraId="58089851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3E678B8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51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255F8D4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nA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DBAFC0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1%2C4-dihydroxy-2-naphthoate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octaprenyltransferase</w:t>
            </w:r>
            <w:proofErr w:type="spellEnd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6964B88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16</w:t>
            </w:r>
          </w:p>
        </w:tc>
      </w:tr>
      <w:tr w:rsidR="00F35F17" w:rsidRPr="00F35F17" w14:paraId="243A342B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CC843E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67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9E0CA2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ubiE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0FB83BF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ubiquinone/menaquinone biosynthesis methyltransfer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29E07D7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31</w:t>
            </w:r>
          </w:p>
        </w:tc>
      </w:tr>
      <w:tr w:rsidR="00F35F17" w:rsidRPr="00F35F17" w14:paraId="0CD977BD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7F02BB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86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03C9DA0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dxs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1BD3FF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-deoxy-D-xylulose-5-phosphate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44CAEC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57</w:t>
            </w:r>
          </w:p>
        </w:tc>
      </w:tr>
      <w:tr w:rsidR="00F35F17" w:rsidRPr="00F35F17" w14:paraId="0304276A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DD33BA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170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7BA4D6D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dxr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DD2565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1-deoxy-D-xylulose 5-phosphate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eductoisomerase</w:t>
            </w:r>
            <w:proofErr w:type="spellEnd"/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0946FA7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28</w:t>
            </w:r>
          </w:p>
        </w:tc>
      </w:tr>
      <w:tr w:rsidR="00F35F17" w:rsidRPr="00F35F17" w14:paraId="1BDCDB8E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168C21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BSNT_0638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AEB734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pD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5B26A1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-C-methyl-D-erythritol 4-phosphate cytidylyltransfer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89D0BD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73</w:t>
            </w:r>
          </w:p>
        </w:tc>
      </w:tr>
      <w:tr w:rsidR="00F35F17" w:rsidRPr="00F35F17" w14:paraId="769A8881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02DF87E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632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546CFD3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pE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43BC49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4-diphosphocytidyl-2-C-methyl-D-erythritol kin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3F26F0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52</w:t>
            </w:r>
          </w:p>
        </w:tc>
      </w:tr>
      <w:tr w:rsidR="00F35F17" w:rsidRPr="00F35F17" w14:paraId="7B556A14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2173ADB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638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DDBC18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pF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229B806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2-C-methyl-D-erythritol 2%2C4-cyclodiphosphate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298CF4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97</w:t>
            </w:r>
          </w:p>
        </w:tc>
      </w:tr>
      <w:tr w:rsidR="00F35F17" w:rsidRPr="00F35F17" w14:paraId="648B9CB3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16D3687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94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75A958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pG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927847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4-hydroxy-3-methylbut-2-en-1-yl diphosphate synth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7C12491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2</w:t>
            </w:r>
          </w:p>
        </w:tc>
      </w:tr>
      <w:tr w:rsidR="00F35F17" w:rsidRPr="00F35F17" w14:paraId="690B058E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5B075DA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95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44A1060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ispH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071B22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4-hydroxy-3-methylbut-2-enyl diphosphate reductase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54CD74E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7</w:t>
            </w:r>
          </w:p>
        </w:tc>
      </w:tr>
      <w:tr w:rsidR="00F35F17" w:rsidRPr="00F35F17" w14:paraId="5A75A780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6E0FC8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86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60451FC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yqiD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56E234B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ypothetical protein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3F0C6B1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35</w:t>
            </w:r>
          </w:p>
        </w:tc>
      </w:tr>
      <w:tr w:rsidR="00F35F17" w:rsidRPr="00F35F17" w14:paraId="643D403A" w14:textId="77777777">
        <w:trPr>
          <w:trHeight w:val="1011"/>
          <w:jc w:val="center"/>
        </w:trPr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 w14:paraId="6EA7B84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67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center"/>
          </w:tcPr>
          <w:p w14:paraId="335599B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epS</w:t>
            </w:r>
            <w:proofErr w:type="spellEnd"/>
          </w:p>
        </w:tc>
        <w:tc>
          <w:tcPr>
            <w:tcW w:w="4620" w:type="dxa"/>
            <w:tcBorders>
              <w:tl2br w:val="nil"/>
              <w:tr2bl w:val="nil"/>
            </w:tcBorders>
            <w:vAlign w:val="center"/>
          </w:tcPr>
          <w:p w14:paraId="75F7E3F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heptaprenyl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diphosphate synthase component I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vAlign w:val="center"/>
          </w:tcPr>
          <w:p w14:paraId="41F161A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6</w:t>
            </w:r>
          </w:p>
        </w:tc>
      </w:tr>
    </w:tbl>
    <w:p w14:paraId="1CD5E01E" w14:textId="77777777" w:rsidR="005B459C" w:rsidRPr="00F35F17" w:rsidRDefault="00F35F17">
      <w:pPr>
        <w:rPr>
          <w:rFonts w:ascii="Times New Roman" w:hAnsi="Times New Roman" w:cs="Times New Roman"/>
          <w:color w:val="000000" w:themeColor="text1"/>
          <w:sz w:val="24"/>
        </w:rPr>
      </w:pPr>
      <w:r w:rsidRPr="00F35F17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540399B7" w14:textId="77777777" w:rsidR="005B459C" w:rsidRPr="00F35F17" w:rsidRDefault="00F35F17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Table 2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Differential expression of key genes associated with spore formation.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18"/>
        <w:gridCol w:w="4188"/>
        <w:gridCol w:w="877"/>
      </w:tblGrid>
      <w:tr w:rsidR="00F35F17" w:rsidRPr="00F35F17" w14:paraId="588E94B6" w14:textId="77777777">
        <w:trPr>
          <w:trHeight w:val="1011"/>
          <w:jc w:val="center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92CF1E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C47E38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_name</w:t>
            </w:r>
            <w:proofErr w:type="spellEnd"/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CF0CB5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D</w:t>
            </w: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scription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CB5E13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og2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FC</w:t>
            </w:r>
          </w:p>
        </w:tc>
      </w:tr>
      <w:tr w:rsidR="00F35F17" w:rsidRPr="00F35F17" w14:paraId="1D405A99" w14:textId="77777777">
        <w:trPr>
          <w:trHeight w:val="1011"/>
          <w:jc w:val="center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0EBE2C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892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46701B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in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EBACB2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sensor histidine kinase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F0FD3E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F35F17" w:rsidRPr="00F35F17" w14:paraId="0FF08511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E05CC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54E74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in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3A9C6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sensor histidine kin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904D4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16</w:t>
            </w:r>
          </w:p>
        </w:tc>
      </w:tr>
      <w:tr w:rsidR="00F35F17" w:rsidRPr="00F35F17" w14:paraId="6F47269D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2D977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18BC9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inC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070F0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sensor histidine kin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D9095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48</w:t>
            </w:r>
          </w:p>
        </w:tc>
      </w:tr>
      <w:tr w:rsidR="00F35F17" w:rsidRPr="00F35F17" w14:paraId="2D1C1DAF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A14C1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F126B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inD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65EBF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sensor histidine kin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1ABEF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55</w:t>
            </w:r>
          </w:p>
        </w:tc>
      </w:tr>
      <w:tr w:rsidR="00F35F17" w:rsidRPr="00F35F17" w14:paraId="307D9F43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AB9F4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099B4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inE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9655F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sensor histidine kin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6C016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 w:rsidR="00F35F17" w:rsidRPr="00F35F17" w14:paraId="5D76FE7F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53899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1F47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po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9C632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response regula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95AF6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27</w:t>
            </w:r>
          </w:p>
        </w:tc>
      </w:tr>
      <w:tr w:rsidR="00F35F17" w:rsidRPr="00F35F17" w14:paraId="6392A638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0E468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B53EB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po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34458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porulation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initiation phosphotransfer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5D264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F35F17" w:rsidRPr="00F35F17" w14:paraId="7064EBDE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FF9B2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3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F09EE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po0F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0C0AE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wo-component response regula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0B591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7</w:t>
            </w:r>
          </w:p>
        </w:tc>
      </w:tr>
      <w:tr w:rsidR="00F35F17" w:rsidRPr="00F35F17" w14:paraId="6FB70F2F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B985C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F07E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po0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EE069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negative sporulation regulatory phospha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80F15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63</w:t>
            </w:r>
          </w:p>
        </w:tc>
      </w:tr>
      <w:tr w:rsidR="00F35F17" w:rsidRPr="00F35F17" w14:paraId="49C549BA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CE7EF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E91A4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apF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A2D6A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esponse regulator aspartate phospha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10FCF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 w:rsidR="00F35F17" w:rsidRPr="00F35F17" w14:paraId="515E84AB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AA2ED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7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32EB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phr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B4090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inhibitor of the activity of phosphatase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ap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CC517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2.03</w:t>
            </w:r>
          </w:p>
        </w:tc>
      </w:tr>
      <w:tr w:rsidR="00F35F17" w:rsidRPr="00F35F17" w14:paraId="489ADA6E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147BC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3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DC303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apB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339CE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esponse regulator aspartate phospha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1736B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39</w:t>
            </w:r>
          </w:p>
        </w:tc>
      </w:tr>
      <w:tr w:rsidR="00F35F17" w:rsidRPr="00F35F17" w14:paraId="6FB57728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A808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BSNT_07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E1C1B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ap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D0668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response regulator aspartate phospha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F986C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1.77</w:t>
            </w:r>
          </w:p>
        </w:tc>
      </w:tr>
      <w:tr w:rsidR="00F35F17" w:rsidRPr="00F35F17" w14:paraId="74C32EFC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A9301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A5E3C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odY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21115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transcriptional repressor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CodY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A2A5E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2.32</w:t>
            </w:r>
          </w:p>
        </w:tc>
      </w:tr>
      <w:tr w:rsidR="00F35F17" w:rsidRPr="00F35F17" w14:paraId="52A5A1D5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EE6FDB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8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61D9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inR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E92B0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ranscriptional regula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238B59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60</w:t>
            </w:r>
          </w:p>
        </w:tc>
      </w:tr>
      <w:tr w:rsidR="00F35F17" w:rsidRPr="00F35F17" w14:paraId="7236AB22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3E53A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1CF1E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lr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78435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transcriptional regula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BD461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 w:rsidR="00F35F17" w:rsidRPr="00F35F17" w14:paraId="35C0D54E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501BD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48842F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inI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03D5B2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antagonist of </w:t>
            </w: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inR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29C03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24</w:t>
            </w:r>
          </w:p>
        </w:tc>
      </w:tr>
    </w:tbl>
    <w:p w14:paraId="41C3CF74" w14:textId="77777777" w:rsidR="005B459C" w:rsidRPr="00F35F17" w:rsidRDefault="00F35F17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bidi="ar"/>
        </w:rPr>
      </w:pPr>
      <w:r w:rsidRPr="00F35F17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bidi="ar"/>
        </w:rPr>
        <w:br w:type="page"/>
      </w:r>
    </w:p>
    <w:p w14:paraId="0FFA5EE0" w14:textId="77777777" w:rsidR="005B459C" w:rsidRPr="00F35F17" w:rsidRDefault="00F35F17">
      <w:pPr>
        <w:rPr>
          <w:rFonts w:ascii="Times New Roman" w:hAnsi="Times New Roman" w:cs="Times New Roman"/>
          <w:color w:val="000000" w:themeColor="text1"/>
          <w:kern w:val="0"/>
          <w:sz w:val="24"/>
          <w:szCs w:val="22"/>
          <w:lang w:bidi="ar"/>
        </w:rPr>
      </w:pPr>
      <w:r w:rsidRPr="00F35F1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lastRenderedPageBreak/>
        <w:t xml:space="preserve">Table 3 </w:t>
      </w:r>
      <w:r w:rsidRPr="00F35F17">
        <w:rPr>
          <w:rFonts w:ascii="Times New Roman" w:hAnsi="Times New Roman" w:cs="Times New Roman" w:hint="eastAsia"/>
          <w:color w:val="000000" w:themeColor="text1"/>
          <w:sz w:val="24"/>
        </w:rPr>
        <w:t>Differential expression of key genes related to antioxidant defense system.</w:t>
      </w:r>
    </w:p>
    <w:tbl>
      <w:tblPr>
        <w:tblStyle w:val="TableGrid"/>
        <w:tblW w:w="0" w:type="auto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18"/>
        <w:gridCol w:w="4988"/>
        <w:gridCol w:w="877"/>
      </w:tblGrid>
      <w:tr w:rsidR="00F35F17" w:rsidRPr="00F35F17" w14:paraId="6D6CD67D" w14:textId="77777777">
        <w:trPr>
          <w:trHeight w:val="1011"/>
          <w:jc w:val="center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31660A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 ID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C871074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gene_name</w:t>
            </w:r>
            <w:proofErr w:type="spellEnd"/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48F22E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D</w:t>
            </w: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scription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23B064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log2</w:t>
            </w: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FC</w:t>
            </w:r>
          </w:p>
        </w:tc>
      </w:tr>
      <w:tr w:rsidR="00F35F17" w:rsidRPr="00F35F17" w14:paraId="0E33F0E0" w14:textId="77777777">
        <w:trPr>
          <w:trHeight w:val="1011"/>
          <w:jc w:val="center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36D6D8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944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81082A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odA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C72197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uperoxide dismutase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048A6CD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 w:rsidR="00F35F17" w:rsidRPr="00F35F17" w14:paraId="3F51F52C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AC722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A4258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odF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405A2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superoxide dismut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CE4C4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.05</w:t>
            </w:r>
          </w:p>
        </w:tc>
      </w:tr>
      <w:tr w:rsidR="00F35F17" w:rsidRPr="00F35F17" w14:paraId="2F4D9A1A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37729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72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3451B7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kat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2FB62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vegetative catalas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6C5D8C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1.78</w:t>
            </w:r>
          </w:p>
        </w:tc>
      </w:tr>
      <w:tr w:rsidR="00F35F17" w:rsidRPr="00F35F17" w14:paraId="3783DC36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1DB3E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8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8BAAAA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a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1F1E5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glutathione peroxid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DCB12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0.26</w:t>
            </w:r>
          </w:p>
        </w:tc>
      </w:tr>
      <w:tr w:rsidR="00F35F17" w:rsidRPr="00F35F17" w14:paraId="2DD131F6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A3D75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10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87EDC8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hpF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B9E3B5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alkyl hydroperoxide reductase large subunit and NADH dehydrogen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614643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4</w:t>
            </w:r>
          </w:p>
        </w:tc>
      </w:tr>
      <w:tr w:rsidR="005B459C" w:rsidRPr="00F35F17" w14:paraId="6DFE6FD2" w14:textId="77777777">
        <w:trPr>
          <w:trHeight w:val="1011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677FE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BSNT_098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E62C01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rgA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330F50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metalloregulation</w:t>
            </w:r>
            <w:proofErr w:type="spellEnd"/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DNA-binding stress prote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DF2796" w14:textId="77777777" w:rsidR="005B459C" w:rsidRPr="00F35F17" w:rsidRDefault="00F35F1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35F17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</w:rPr>
              <w:t>-0.03</w:t>
            </w:r>
          </w:p>
        </w:tc>
      </w:tr>
    </w:tbl>
    <w:p w14:paraId="5514AC52" w14:textId="77777777" w:rsidR="005B459C" w:rsidRPr="00F35F17" w:rsidRDefault="005B459C">
      <w:pPr>
        <w:widowControl/>
        <w:spacing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bidi="ar"/>
        </w:rPr>
      </w:pPr>
    </w:p>
    <w:sectPr w:rsidR="005B459C" w:rsidRPr="00F35F17" w:rsidSect="00F35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xODA4MDUxMDViOTcwNTJiMDA3MTY0MTdjMzU3OTkifQ=="/>
  </w:docVars>
  <w:rsids>
    <w:rsidRoot w:val="6161744F"/>
    <w:rsid w:val="000003CE"/>
    <w:rsid w:val="005B459C"/>
    <w:rsid w:val="005E1553"/>
    <w:rsid w:val="0065701F"/>
    <w:rsid w:val="00AA5715"/>
    <w:rsid w:val="00D82817"/>
    <w:rsid w:val="00F26453"/>
    <w:rsid w:val="00F35F17"/>
    <w:rsid w:val="16673449"/>
    <w:rsid w:val="2E9334D9"/>
    <w:rsid w:val="6161744F"/>
    <w:rsid w:val="75F6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B94FB2"/>
  <w15:docId w15:val="{1653F7BB-80CB-6F4C-884E-AE14E1C7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renlujing@njtech.edu.cn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andravadhana Ramesh</cp:lastModifiedBy>
  <cp:revision>7</cp:revision>
  <dcterms:created xsi:type="dcterms:W3CDTF">2022-06-27T10:16:00Z</dcterms:created>
  <dcterms:modified xsi:type="dcterms:W3CDTF">2022-11-05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27E07EF7BEE54460B16963836786DAF7</vt:lpwstr>
  </property>
</Properties>
</file>